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EDE4A5" w14:textId="77777777" w:rsidR="00654B94" w:rsidRPr="00654B94" w:rsidRDefault="00654B94" w:rsidP="00654B94">
      <w:pPr>
        <w:rPr>
          <w:bCs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upplementary </w:t>
      </w:r>
      <w:r w:rsidRPr="00654B94">
        <w:rPr>
          <w:b/>
          <w:sz w:val="22"/>
          <w:szCs w:val="22"/>
          <w:lang w:val="en-GB"/>
        </w:rPr>
        <w:t xml:space="preserve">Table 1. </w:t>
      </w:r>
      <w:r w:rsidRPr="00654B94">
        <w:rPr>
          <w:sz w:val="22"/>
          <w:szCs w:val="22"/>
          <w:lang w:val="en-GB"/>
        </w:rPr>
        <w:t>Description of the articles included in the systematic review</w:t>
      </w:r>
    </w:p>
    <w:p w14:paraId="3A696D67" w14:textId="77777777" w:rsidR="00654B94" w:rsidRPr="00654B94" w:rsidRDefault="00654B94" w:rsidP="00654B94">
      <w:pPr>
        <w:rPr>
          <w:b/>
          <w:sz w:val="22"/>
          <w:szCs w:val="22"/>
          <w:lang w:val="en-GB"/>
        </w:rPr>
      </w:pPr>
    </w:p>
    <w:tbl>
      <w:tblPr>
        <w:tblW w:w="6379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39"/>
        <w:gridCol w:w="1276"/>
        <w:gridCol w:w="1276"/>
        <w:gridCol w:w="1988"/>
      </w:tblGrid>
      <w:tr w:rsidR="00654B94" w:rsidRPr="00654B94" w14:paraId="5E6CF65C" w14:textId="77777777" w:rsidTr="00654B94">
        <w:trPr>
          <w:trHeight w:val="270"/>
          <w:jc w:val="center"/>
        </w:trPr>
        <w:tc>
          <w:tcPr>
            <w:tcW w:w="1839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14:paraId="7996CBA0" w14:textId="77777777" w:rsidR="00654B94" w:rsidRPr="00654B94" w:rsidRDefault="00654B94" w:rsidP="00654B94">
            <w:pPr>
              <w:ind w:left="35"/>
              <w:rPr>
                <w:b/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b/>
                <w:color w:val="000000"/>
                <w:sz w:val="22"/>
                <w:szCs w:val="22"/>
                <w:lang w:val="en-GB"/>
              </w:rPr>
              <w:t>Author, year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14:paraId="290EB6B5" w14:textId="77777777" w:rsidR="00654B94" w:rsidRPr="00654B94" w:rsidRDefault="00654B94" w:rsidP="00654B94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b/>
                <w:color w:val="000000"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14:paraId="348401B7" w14:textId="77777777" w:rsidR="00654B94" w:rsidRPr="00654B94" w:rsidRDefault="00654B94" w:rsidP="00654B94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b/>
                <w:color w:val="000000"/>
                <w:sz w:val="22"/>
                <w:szCs w:val="22"/>
                <w:lang w:val="en-GB"/>
              </w:rPr>
              <w:t>Study type</w:t>
            </w:r>
          </w:p>
        </w:tc>
        <w:tc>
          <w:tcPr>
            <w:tcW w:w="198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14:paraId="474299A7" w14:textId="77777777" w:rsidR="00654B94" w:rsidRPr="00654B94" w:rsidRDefault="00654B94" w:rsidP="00654B94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b/>
                <w:color w:val="000000"/>
                <w:sz w:val="22"/>
                <w:szCs w:val="22"/>
                <w:lang w:val="en-GB"/>
              </w:rPr>
              <w:t>Patients included</w:t>
            </w:r>
          </w:p>
          <w:p w14:paraId="610D8324" w14:textId="77777777" w:rsidR="00654B94" w:rsidRPr="00654B94" w:rsidRDefault="00654B94" w:rsidP="00654B94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b/>
                <w:color w:val="000000"/>
                <w:sz w:val="22"/>
                <w:szCs w:val="22"/>
                <w:lang w:val="en-GB"/>
              </w:rPr>
              <w:t>(total number)</w:t>
            </w:r>
            <w:r w:rsidRPr="00654B94">
              <w:rPr>
                <w:color w:val="000000" w:themeColor="text1"/>
                <w:sz w:val="22"/>
                <w:szCs w:val="22"/>
                <w:lang w:val="en-GB"/>
              </w:rPr>
              <w:t xml:space="preserve"> *</w:t>
            </w:r>
          </w:p>
        </w:tc>
      </w:tr>
      <w:tr w:rsidR="00654B94" w:rsidRPr="00654B94" w14:paraId="3AE7BE0D" w14:textId="77777777" w:rsidTr="00654B94">
        <w:trPr>
          <w:trHeight w:val="358"/>
          <w:jc w:val="center"/>
        </w:trPr>
        <w:tc>
          <w:tcPr>
            <w:tcW w:w="183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534120C" w14:textId="77777777" w:rsidR="00654B94" w:rsidRPr="00654B94" w:rsidRDefault="00654B94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Tanaka, 2015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9A51C0C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USA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E31A8FD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988" w:type="dxa"/>
            <w:tcBorders>
              <w:top w:val="single" w:sz="18" w:space="0" w:color="000000"/>
              <w:left w:val="nil"/>
              <w:bottom w:val="single" w:sz="8" w:space="0" w:color="000000"/>
            </w:tcBorders>
            <w:vAlign w:val="bottom"/>
          </w:tcPr>
          <w:p w14:paraId="722CC753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14 (14)</w:t>
            </w:r>
          </w:p>
        </w:tc>
      </w:tr>
      <w:tr w:rsidR="00654B94" w:rsidRPr="00654B94" w14:paraId="3B577C41" w14:textId="77777777" w:rsidTr="00654B94">
        <w:trPr>
          <w:trHeight w:val="339"/>
          <w:jc w:val="center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772DF26" w14:textId="77777777" w:rsidR="00654B94" w:rsidRPr="00654B94" w:rsidRDefault="00654B94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Kurata, 201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CE79A42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Japa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C15AD92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06B07A7B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3 (3)</w:t>
            </w:r>
          </w:p>
        </w:tc>
      </w:tr>
      <w:tr w:rsidR="00654B94" w:rsidRPr="00654B94" w14:paraId="6EA2D4DB" w14:textId="77777777" w:rsidTr="00654B94">
        <w:trPr>
          <w:trHeight w:val="331"/>
          <w:jc w:val="center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6468C9A" w14:textId="77777777" w:rsidR="00654B94" w:rsidRPr="00654B94" w:rsidRDefault="00654B94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Buchert, 201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B8CB241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F9F5E4C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7FF17F05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8 (8)</w:t>
            </w:r>
          </w:p>
        </w:tc>
      </w:tr>
      <w:tr w:rsidR="00654B94" w:rsidRPr="00654B94" w14:paraId="069AD027" w14:textId="77777777" w:rsidTr="00654B94">
        <w:trPr>
          <w:trHeight w:val="265"/>
          <w:jc w:val="center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7CCC114" w14:textId="77777777" w:rsidR="00654B94" w:rsidRPr="00654B94" w:rsidRDefault="00654B94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Puusepp, 201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5180F49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Estonia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70F101B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67E99234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5 (5)</w:t>
            </w:r>
          </w:p>
        </w:tc>
      </w:tr>
      <w:tr w:rsidR="00654B94" w:rsidRPr="00654B94" w14:paraId="616A064A" w14:textId="77777777" w:rsidTr="00654B94">
        <w:trPr>
          <w:trHeight w:val="285"/>
          <w:jc w:val="center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C3013EC" w14:textId="77777777" w:rsidR="00654B94" w:rsidRPr="00654B94" w:rsidRDefault="00654B94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Szczaluba, 201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B7947EF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Polan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6C977C3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0A0448D0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2 (2)</w:t>
            </w:r>
          </w:p>
        </w:tc>
      </w:tr>
      <w:tr w:rsidR="00654B94" w:rsidRPr="00654B94" w14:paraId="687D3432" w14:textId="77777777" w:rsidTr="00654B94">
        <w:trPr>
          <w:trHeight w:val="285"/>
          <w:jc w:val="center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B801D99" w14:textId="77777777" w:rsidR="00654B94" w:rsidRPr="00654B94" w:rsidRDefault="00654B94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Papuc, 2019-a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CFC52D2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Switzerlan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7020CC5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64B0AA2C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0 (1)</w:t>
            </w:r>
            <w:r w:rsidRPr="00654B94"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654B94" w:rsidRPr="00654B94" w14:paraId="41BD31E0" w14:textId="77777777" w:rsidTr="00654B94">
        <w:trPr>
          <w:trHeight w:val="347"/>
          <w:jc w:val="center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64856AE" w14:textId="77777777" w:rsidR="00654B94" w:rsidRPr="00654B94" w:rsidRDefault="00654B94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Papuc, 2019-b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03215FF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Switzerlan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C82A7BC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1B69B7CF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2 (3)</w:t>
            </w:r>
            <w:r w:rsidRPr="00654B94">
              <w:rPr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654B94" w:rsidRPr="00654B94" w14:paraId="6E779268" w14:textId="77777777" w:rsidTr="00654B94">
        <w:trPr>
          <w:trHeight w:val="270"/>
          <w:jc w:val="center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22F48A0" w14:textId="77777777" w:rsidR="00654B94" w:rsidRPr="00654B94" w:rsidRDefault="00654B94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Zanus, 202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B01EB55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3ADE11D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50A1E914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1 (1)</w:t>
            </w:r>
          </w:p>
        </w:tc>
      </w:tr>
      <w:tr w:rsidR="00654B94" w:rsidRPr="00654B94" w14:paraId="09C515BE" w14:textId="77777777" w:rsidTr="00654B94">
        <w:trPr>
          <w:trHeight w:val="290"/>
          <w:jc w:val="center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C38A06E" w14:textId="77777777" w:rsidR="00654B94" w:rsidRPr="00654B94" w:rsidRDefault="00654B94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Khurana, 201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36F9785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B149107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2F0C6680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1 (1)</w:t>
            </w:r>
          </w:p>
        </w:tc>
      </w:tr>
      <w:tr w:rsidR="00654B94" w:rsidRPr="00654B94" w14:paraId="2829704C" w14:textId="77777777" w:rsidTr="00654B94">
        <w:trPr>
          <w:trHeight w:val="244"/>
          <w:jc w:val="center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8DFDA4F" w14:textId="77777777" w:rsidR="00654B94" w:rsidRPr="00654B94" w:rsidRDefault="00654B94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Braun, 202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EC7030E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Germa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3CD21AD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4F91D1C6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1 (1)</w:t>
            </w:r>
          </w:p>
        </w:tc>
      </w:tr>
      <w:tr w:rsidR="00654B94" w:rsidRPr="00654B94" w14:paraId="2DBB4179" w14:textId="77777777" w:rsidTr="00654B94">
        <w:trPr>
          <w:trHeight w:val="270"/>
          <w:jc w:val="center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C5E581" w14:textId="77777777" w:rsidR="00654B94" w:rsidRPr="00654B94" w:rsidRDefault="00654B94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Stancheva, 202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B027429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Bulgaria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82F0AC1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6FBC815A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2 (2)</w:t>
            </w:r>
          </w:p>
        </w:tc>
      </w:tr>
      <w:tr w:rsidR="00654B94" w:rsidRPr="00654B94" w14:paraId="1E8EBACE" w14:textId="77777777" w:rsidTr="00F7157C">
        <w:trPr>
          <w:trHeight w:val="270"/>
          <w:jc w:val="center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3CB8877" w14:textId="77777777" w:rsidR="00654B94" w:rsidRPr="00654B94" w:rsidRDefault="00654B94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Raggio, 202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23EF7FA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hil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4BBF4E2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Case report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9AE4B62" w14:textId="77777777" w:rsidR="00654B94" w:rsidRPr="00654B94" w:rsidRDefault="00654B94" w:rsidP="00654B94">
            <w:pPr>
              <w:rPr>
                <w:color w:val="000000"/>
                <w:sz w:val="22"/>
                <w:szCs w:val="22"/>
                <w:lang w:val="en-GB"/>
              </w:rPr>
            </w:pPr>
            <w:r w:rsidRPr="00654B94">
              <w:rPr>
                <w:color w:val="000000"/>
                <w:sz w:val="22"/>
                <w:szCs w:val="22"/>
                <w:lang w:val="en-GB"/>
              </w:rPr>
              <w:t>1 (1)</w:t>
            </w:r>
          </w:p>
        </w:tc>
      </w:tr>
      <w:tr w:rsidR="00F7157C" w:rsidRPr="00654B94" w14:paraId="77D8F0A5" w14:textId="77777777" w:rsidTr="00654B94">
        <w:trPr>
          <w:trHeight w:val="270"/>
          <w:jc w:val="center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64A14042" w14:textId="77777777" w:rsidR="00F7157C" w:rsidRPr="00654B94" w:rsidRDefault="00F7157C" w:rsidP="00654B94">
            <w:pPr>
              <w:ind w:left="35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Nou</w:t>
            </w:r>
            <w:proofErr w:type="spellEnd"/>
            <w:r>
              <w:rPr>
                <w:color w:val="000000"/>
                <w:sz w:val="22"/>
                <w:szCs w:val="22"/>
                <w:lang w:val="en-GB"/>
              </w:rPr>
              <w:t>, 202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192B1280" w14:textId="77777777" w:rsidR="00F7157C" w:rsidRPr="00654B94" w:rsidRDefault="00F7157C" w:rsidP="00654B94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pai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247168E8" w14:textId="77777777" w:rsidR="00F7157C" w:rsidRPr="00654B94" w:rsidRDefault="00F7157C" w:rsidP="00654B94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ase series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2DD24CCC" w14:textId="77777777" w:rsidR="00F7157C" w:rsidRPr="00654B94" w:rsidRDefault="00F7157C" w:rsidP="00654B94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 (5)</w:t>
            </w:r>
          </w:p>
        </w:tc>
      </w:tr>
    </w:tbl>
    <w:p w14:paraId="5894CF2B" w14:textId="77777777" w:rsidR="00654B94" w:rsidRPr="00654B94" w:rsidRDefault="00654B94" w:rsidP="00654B94">
      <w:pPr>
        <w:rPr>
          <w:sz w:val="22"/>
          <w:szCs w:val="22"/>
          <w:lang w:val="en-GB"/>
        </w:rPr>
      </w:pPr>
    </w:p>
    <w:p w14:paraId="5FDC8DBE" w14:textId="77777777" w:rsidR="00654B94" w:rsidRPr="00654B94" w:rsidRDefault="00654B94" w:rsidP="00654B94">
      <w:pPr>
        <w:ind w:right="-143"/>
        <w:rPr>
          <w:sz w:val="22"/>
          <w:szCs w:val="22"/>
          <w:lang w:val="en-GB"/>
        </w:rPr>
      </w:pPr>
      <w:r w:rsidRPr="00654B94">
        <w:rPr>
          <w:sz w:val="22"/>
          <w:szCs w:val="22"/>
          <w:lang w:val="en-GB"/>
        </w:rPr>
        <w:t xml:space="preserve">* The patients </w:t>
      </w:r>
      <w:r w:rsidR="00BE742C">
        <w:rPr>
          <w:sz w:val="22"/>
          <w:szCs w:val="22"/>
          <w:lang w:val="en-GB"/>
        </w:rPr>
        <w:t>included</w:t>
      </w:r>
      <w:bookmarkStart w:id="0" w:name="_GoBack"/>
      <w:bookmarkEnd w:id="0"/>
      <w:r w:rsidRPr="00654B94">
        <w:rPr>
          <w:sz w:val="22"/>
          <w:szCs w:val="22"/>
          <w:lang w:val="en-GB"/>
        </w:rPr>
        <w:t xml:space="preserve"> in this review are indicated as patients included, and the total number of patients in each publication is shown in brackets. </w:t>
      </w:r>
      <w:r w:rsidRPr="00654B94">
        <w:rPr>
          <w:color w:val="000000" w:themeColor="text1"/>
          <w:sz w:val="22"/>
          <w:szCs w:val="22"/>
          <w:vertAlign w:val="superscript"/>
          <w:lang w:val="en-GB"/>
        </w:rPr>
        <w:t>1</w:t>
      </w:r>
      <w:r w:rsidRPr="00654B94">
        <w:rPr>
          <w:color w:val="000000" w:themeColor="text1"/>
          <w:sz w:val="22"/>
          <w:szCs w:val="22"/>
          <w:lang w:val="en-GB"/>
        </w:rPr>
        <w:t xml:space="preserve"> Patient excluded because it is also published in Papuc, 2019-b. </w:t>
      </w:r>
      <w:r w:rsidRPr="00654B94">
        <w:rPr>
          <w:color w:val="000000" w:themeColor="text1"/>
          <w:sz w:val="22"/>
          <w:szCs w:val="22"/>
          <w:vertAlign w:val="superscript"/>
          <w:lang w:val="en-GB"/>
        </w:rPr>
        <w:t>2</w:t>
      </w:r>
      <w:r w:rsidRPr="00654B94">
        <w:rPr>
          <w:color w:val="000000" w:themeColor="text1"/>
          <w:sz w:val="22"/>
          <w:szCs w:val="22"/>
          <w:lang w:val="en-GB"/>
        </w:rPr>
        <w:t xml:space="preserve"> Patient excluded because genetic information was not complete.</w:t>
      </w:r>
    </w:p>
    <w:p w14:paraId="2B36AC28" w14:textId="77777777" w:rsidR="00654B94" w:rsidRPr="00654B94" w:rsidRDefault="00654B94" w:rsidP="00654B94">
      <w:pPr>
        <w:ind w:right="-143"/>
        <w:rPr>
          <w:sz w:val="22"/>
          <w:szCs w:val="22"/>
          <w:lang w:val="en-GB"/>
        </w:rPr>
      </w:pPr>
    </w:p>
    <w:p w14:paraId="6B775737" w14:textId="77777777" w:rsidR="000E6EBB" w:rsidRPr="00654B94" w:rsidRDefault="000E6EBB" w:rsidP="00654B94">
      <w:pPr>
        <w:rPr>
          <w:sz w:val="22"/>
          <w:szCs w:val="22"/>
        </w:rPr>
      </w:pPr>
    </w:p>
    <w:sectPr w:rsidR="000E6EBB" w:rsidRPr="00654B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B94"/>
    <w:rsid w:val="000E6EBB"/>
    <w:rsid w:val="00654B94"/>
    <w:rsid w:val="00BE742C"/>
    <w:rsid w:val="00F7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D012A"/>
  <w15:chartTrackingRefBased/>
  <w15:docId w15:val="{2BDE2178-36F5-4239-B420-3DAFE59BA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4B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54B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12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SJDBCN</Company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Nou Fontanet</dc:creator>
  <cp:keywords/>
  <dc:description/>
  <cp:lastModifiedBy>Usuario de Microsoft Office</cp:lastModifiedBy>
  <cp:revision>3</cp:revision>
  <dcterms:created xsi:type="dcterms:W3CDTF">2025-07-29T10:17:00Z</dcterms:created>
  <dcterms:modified xsi:type="dcterms:W3CDTF">2025-08-08T08:59:00Z</dcterms:modified>
</cp:coreProperties>
</file>